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794F7" w14:textId="745BCA3D" w:rsidR="000A5C66" w:rsidRPr="00C43AD9" w:rsidRDefault="00AC4C77">
      <w:pPr>
        <w:rPr>
          <w:rFonts w:cstheme="minorHAnsi"/>
          <w:sz w:val="24"/>
          <w:szCs w:val="24"/>
          <w:vertAlign w:val="superscript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ppendix</w:t>
      </w:r>
      <w:r w:rsidR="00F81D5C" w:rsidRPr="00F81D5C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="000F7A2D" w:rsidRPr="00F81D5C">
        <w:rPr>
          <w:rFonts w:cstheme="minorHAnsi"/>
          <w:sz w:val="24"/>
          <w:szCs w:val="24"/>
          <w:lang w:val="en-GB"/>
        </w:rPr>
        <w:t>Standards</w:t>
      </w:r>
      <w:r w:rsidR="00F81D5C" w:rsidRPr="00F81D5C">
        <w:rPr>
          <w:rFonts w:cstheme="minorHAnsi"/>
          <w:sz w:val="24"/>
          <w:szCs w:val="24"/>
          <w:lang w:val="en-GB"/>
        </w:rPr>
        <w:t xml:space="preserve"> for Reporting Qualitative Research</w:t>
      </w:r>
      <w:r w:rsidR="00C43AD9">
        <w:rPr>
          <w:rFonts w:cstheme="minorHAnsi"/>
          <w:sz w:val="24"/>
          <w:szCs w:val="24"/>
          <w:vertAlign w:val="superscript"/>
          <w:lang w:val="en-GB"/>
        </w:rPr>
        <w:t>1</w:t>
      </w:r>
    </w:p>
    <w:p w14:paraId="3CFF8757" w14:textId="31F7E322" w:rsidR="00F81D5C" w:rsidRPr="00F81D5C" w:rsidRDefault="00F81D5C">
      <w:pPr>
        <w:rPr>
          <w:rFonts w:cstheme="minorHAnsi"/>
          <w:sz w:val="24"/>
          <w:szCs w:val="24"/>
          <w:lang w:val="en-GB"/>
        </w:rPr>
      </w:pPr>
    </w:p>
    <w:p w14:paraId="0DD1509E" w14:textId="030866C8" w:rsidR="00F81D5C" w:rsidRDefault="00F81D5C">
      <w:pPr>
        <w:rPr>
          <w:rFonts w:cstheme="minorHAnsi"/>
          <w:b/>
          <w:bCs/>
          <w:sz w:val="24"/>
          <w:szCs w:val="24"/>
          <w:lang w:val="en-GB"/>
        </w:rPr>
      </w:pPr>
      <w:r w:rsidRPr="00F81D5C">
        <w:rPr>
          <w:rFonts w:cstheme="minorHAnsi"/>
          <w:b/>
          <w:bCs/>
          <w:sz w:val="24"/>
          <w:szCs w:val="24"/>
          <w:lang w:val="en-GB"/>
        </w:rPr>
        <w:t>Title and abstract</w:t>
      </w:r>
      <w:r>
        <w:rPr>
          <w:rFonts w:cstheme="minorHAnsi"/>
          <w:b/>
          <w:bCs/>
          <w:sz w:val="24"/>
          <w:szCs w:val="24"/>
          <w:lang w:val="en-GB"/>
        </w:rPr>
        <w:t xml:space="preserve">                                                                 Page and line numbers</w:t>
      </w:r>
      <w:r w:rsidR="00C43AD9">
        <w:rPr>
          <w:rFonts w:cstheme="minorHAnsi"/>
          <w:b/>
          <w:bCs/>
          <w:sz w:val="24"/>
          <w:szCs w:val="24"/>
          <w:lang w:val="en-GB"/>
        </w:rPr>
        <w:t xml:space="preserve"> in manuscript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F81D5C" w14:paraId="215F9193" w14:textId="77777777" w:rsidTr="00397B20">
        <w:trPr>
          <w:trHeight w:val="1820"/>
        </w:trPr>
        <w:tc>
          <w:tcPr>
            <w:tcW w:w="4957" w:type="dxa"/>
          </w:tcPr>
          <w:p w14:paraId="51FF2E78" w14:textId="42161DC5" w:rsidR="00F81D5C" w:rsidRPr="00F81D5C" w:rsidRDefault="00F81D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81D5C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Title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81D5C">
              <w:rPr>
                <w:rFonts w:cstheme="minorHAnsi"/>
                <w:sz w:val="24"/>
                <w:szCs w:val="24"/>
                <w:lang w:val="en-IE"/>
              </w:rPr>
              <w:t xml:space="preserve">Concise description of the nature and topic of the study </w:t>
            </w:r>
            <w:r w:rsidR="00C43AD9">
              <w:rPr>
                <w:rFonts w:cstheme="minorHAnsi"/>
                <w:sz w:val="24"/>
                <w:szCs w:val="24"/>
                <w:lang w:val="en-IE"/>
              </w:rPr>
              <w:t>i</w:t>
            </w:r>
            <w:r w:rsidRPr="00F81D5C">
              <w:rPr>
                <w:rFonts w:cstheme="minorHAnsi"/>
                <w:sz w:val="24"/>
                <w:szCs w:val="24"/>
                <w:lang w:val="en-IE"/>
              </w:rPr>
              <w:t>dentifying the study as qualitative or indicating the approach (e.g., ethnography, grounded theory) or data collection methods (e.g., interview, focus group) is recommended</w:t>
            </w:r>
            <w:r>
              <w:rPr>
                <w:rFonts w:cstheme="minorHAnsi"/>
                <w:sz w:val="24"/>
                <w:szCs w:val="24"/>
                <w:lang w:val="en-IE"/>
              </w:rPr>
              <w:t>)</w:t>
            </w:r>
          </w:p>
        </w:tc>
        <w:tc>
          <w:tcPr>
            <w:tcW w:w="4105" w:type="dxa"/>
          </w:tcPr>
          <w:p w14:paraId="45A68C42" w14:textId="57307A83" w:rsidR="00F81D5C" w:rsidRPr="00203A58" w:rsidRDefault="003171B8" w:rsidP="00203A58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age 1</w:t>
            </w:r>
          </w:p>
        </w:tc>
      </w:tr>
      <w:tr w:rsidR="00F81D5C" w14:paraId="55AF0E60" w14:textId="77777777" w:rsidTr="00397B20">
        <w:trPr>
          <w:trHeight w:val="1265"/>
        </w:trPr>
        <w:tc>
          <w:tcPr>
            <w:tcW w:w="4957" w:type="dxa"/>
          </w:tcPr>
          <w:p w14:paraId="6A6086D2" w14:textId="48D437D6" w:rsidR="00F81D5C" w:rsidRPr="00F81D5C" w:rsidRDefault="00F81D5C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Abstract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397B20" w:rsidRPr="00397B20">
              <w:rPr>
                <w:rFonts w:cstheme="minorHAnsi"/>
                <w:sz w:val="24"/>
                <w:szCs w:val="24"/>
                <w:lang w:val="en-IE"/>
              </w:rPr>
              <w:t>Summary of key elements of the study using the abstract format of the intended publication; typically includes background, purpose, methods, results, and conclusions</w:t>
            </w:r>
            <w:r w:rsidR="00397B20">
              <w:rPr>
                <w:rFonts w:cstheme="minorHAnsi"/>
                <w:sz w:val="24"/>
                <w:szCs w:val="24"/>
                <w:lang w:val="en-IE"/>
              </w:rPr>
              <w:t>)</w:t>
            </w:r>
          </w:p>
        </w:tc>
        <w:tc>
          <w:tcPr>
            <w:tcW w:w="4105" w:type="dxa"/>
          </w:tcPr>
          <w:p w14:paraId="14211F00" w14:textId="1CF144CE" w:rsidR="00F81D5C" w:rsidRPr="00203A58" w:rsidRDefault="00F026E5" w:rsidP="00203A58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age 1-2</w:t>
            </w:r>
          </w:p>
        </w:tc>
      </w:tr>
    </w:tbl>
    <w:p w14:paraId="2325CDDD" w14:textId="76B5EF00" w:rsidR="00F81D5C" w:rsidRDefault="00F81D5C">
      <w:pPr>
        <w:rPr>
          <w:rFonts w:cstheme="minorHAnsi"/>
          <w:b/>
          <w:bCs/>
          <w:sz w:val="24"/>
          <w:szCs w:val="24"/>
          <w:lang w:val="en-GB"/>
        </w:rPr>
      </w:pPr>
    </w:p>
    <w:p w14:paraId="3C9ED8D3" w14:textId="6B95EBFF" w:rsidR="00397B20" w:rsidRDefault="00397B20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Introduction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397B20" w14:paraId="72D6B0EE" w14:textId="77777777" w:rsidTr="00397B20">
        <w:trPr>
          <w:trHeight w:val="1580"/>
        </w:trPr>
        <w:tc>
          <w:tcPr>
            <w:tcW w:w="4957" w:type="dxa"/>
          </w:tcPr>
          <w:p w14:paraId="5F64FB9B" w14:textId="240874C3" w:rsidR="00397B20" w:rsidRPr="00397B20" w:rsidRDefault="00397B20" w:rsidP="00397B20">
            <w:pPr>
              <w:ind w:left="3"/>
              <w:rPr>
                <w:rFonts w:cstheme="minorHAnsi"/>
                <w:sz w:val="24"/>
                <w:szCs w:val="24"/>
                <w:lang w:val="en-GB"/>
              </w:rPr>
            </w:pPr>
            <w:r w:rsidRPr="00397B20">
              <w:rPr>
                <w:rFonts w:cstheme="minorHAnsi"/>
                <w:b/>
                <w:bCs/>
                <w:sz w:val="24"/>
                <w:szCs w:val="24"/>
                <w:lang w:val="en-GB"/>
              </w:rPr>
              <w:t>Problem formulation</w:t>
            </w:r>
            <w:r w:rsidRPr="00397B20">
              <w:rPr>
                <w:rFonts w:cstheme="minorHAnsi"/>
                <w:sz w:val="24"/>
                <w:szCs w:val="24"/>
                <w:lang w:val="en-GB"/>
              </w:rPr>
              <w:t xml:space="preserve"> (Description and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97B20">
              <w:rPr>
                <w:rFonts w:cstheme="minorHAnsi"/>
                <w:sz w:val="24"/>
                <w:szCs w:val="24"/>
                <w:lang w:val="en-GB"/>
              </w:rPr>
              <w:t xml:space="preserve">significance of the </w:t>
            </w:r>
          </w:p>
          <w:p w14:paraId="2CFF8D6C" w14:textId="55A38C30" w:rsidR="00397B20" w:rsidRDefault="00397B20" w:rsidP="00397B20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97B20">
              <w:rPr>
                <w:rFonts w:cstheme="minorHAnsi"/>
                <w:sz w:val="24"/>
                <w:szCs w:val="24"/>
                <w:lang w:val="en-GB"/>
              </w:rPr>
              <w:t>problem/phenomenon studied; review of relevant theory and empirical work; problem statement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62E1285F" w14:textId="68A618DD" w:rsidR="00397B20" w:rsidRPr="00203A58" w:rsidRDefault="00397B20" w:rsidP="00203A58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3171B8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BA31F0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3171B8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BA31F0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="009F527D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</w:tr>
      <w:tr w:rsidR="00397B20" w14:paraId="2E361563" w14:textId="77777777" w:rsidTr="00E25982">
        <w:trPr>
          <w:trHeight w:val="696"/>
        </w:trPr>
        <w:tc>
          <w:tcPr>
            <w:tcW w:w="4957" w:type="dxa"/>
          </w:tcPr>
          <w:p w14:paraId="314E944C" w14:textId="4283CEDB" w:rsidR="00397B20" w:rsidRDefault="00397B20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97B20">
              <w:rPr>
                <w:rFonts w:cstheme="minorHAnsi"/>
                <w:b/>
                <w:bCs/>
                <w:sz w:val="24"/>
                <w:szCs w:val="24"/>
                <w:lang w:val="en-GB"/>
              </w:rPr>
              <w:t>Purpose or research question</w:t>
            </w:r>
            <w:r w:rsidRPr="00397B20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397B20">
              <w:rPr>
                <w:rFonts w:cstheme="minorHAnsi"/>
                <w:sz w:val="24"/>
                <w:szCs w:val="24"/>
                <w:lang w:val="en-GB"/>
              </w:rPr>
              <w:t>Purpose of the study and specific objectives or questions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2E9BE893" w14:textId="6164FA17" w:rsidR="00397B20" w:rsidRPr="00203A58" w:rsidRDefault="00397B20" w:rsidP="00203A58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3171B8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9F527D">
              <w:rPr>
                <w:rFonts w:cstheme="minorHAnsi"/>
                <w:sz w:val="24"/>
                <w:szCs w:val="24"/>
                <w:lang w:val="en-GB"/>
              </w:rPr>
              <w:t>39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4</w:t>
            </w:r>
            <w:r w:rsidR="009F527D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</w:tr>
    </w:tbl>
    <w:p w14:paraId="718B7518" w14:textId="18D00EF9" w:rsidR="00397B20" w:rsidRDefault="00397B20">
      <w:pPr>
        <w:rPr>
          <w:rFonts w:cstheme="minorHAnsi"/>
          <w:b/>
          <w:bCs/>
          <w:sz w:val="24"/>
          <w:szCs w:val="24"/>
          <w:lang w:val="en-GB"/>
        </w:rPr>
      </w:pPr>
    </w:p>
    <w:p w14:paraId="00DB12D2" w14:textId="4DD9B488" w:rsidR="00397B20" w:rsidRDefault="00397B20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Method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C30B70" w14:paraId="58D72228" w14:textId="77777777" w:rsidTr="00E25982">
        <w:trPr>
          <w:trHeight w:val="2120"/>
        </w:trPr>
        <w:tc>
          <w:tcPr>
            <w:tcW w:w="4957" w:type="dxa"/>
          </w:tcPr>
          <w:p w14:paraId="466D5130" w14:textId="1EC2A5A1" w:rsidR="00C30B70" w:rsidRDefault="00B4521C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4521C">
              <w:rPr>
                <w:rFonts w:cstheme="minorHAnsi"/>
                <w:b/>
                <w:bCs/>
                <w:sz w:val="24"/>
                <w:szCs w:val="24"/>
                <w:lang w:val="en-GB"/>
              </w:rPr>
              <w:t>Qualitative approach and research paradigm</w:t>
            </w:r>
            <w:r w:rsidRPr="00B4521C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B4521C">
              <w:rPr>
                <w:rFonts w:cstheme="minorHAnsi"/>
                <w:sz w:val="24"/>
                <w:szCs w:val="24"/>
                <w:lang w:val="en-GB"/>
              </w:rPr>
              <w:t>Qualitative approach (e.g., ethnography, grounded theory, case study, phenomenology, narrative research) and guiding theory if appropriate; identifying the research paradigm (e.g., postpositivist, constructivist/ interpretivist) is also recommended; rationale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6AD06C49" w14:textId="4702D20A" w:rsidR="00C30B70" w:rsidRPr="00C662E1" w:rsidRDefault="00C662E1" w:rsidP="00C662E1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C662E1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C662E1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="009F527D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8</w:t>
            </w:r>
            <w:r w:rsidR="009F527D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</w:tr>
      <w:tr w:rsidR="00C30B70" w14:paraId="41514A68" w14:textId="77777777" w:rsidTr="00E25982">
        <w:trPr>
          <w:trHeight w:val="2760"/>
        </w:trPr>
        <w:tc>
          <w:tcPr>
            <w:tcW w:w="4957" w:type="dxa"/>
          </w:tcPr>
          <w:p w14:paraId="132B2E94" w14:textId="2921BB5A" w:rsidR="00B4521C" w:rsidRPr="00B4521C" w:rsidRDefault="00B4521C" w:rsidP="00B4521C">
            <w:pPr>
              <w:spacing w:line="239" w:lineRule="auto"/>
              <w:ind w:left="3"/>
              <w:rPr>
                <w:rFonts w:cstheme="minorHAnsi"/>
                <w:sz w:val="24"/>
                <w:szCs w:val="24"/>
                <w:lang w:val="en-GB"/>
              </w:rPr>
            </w:pPr>
            <w:r w:rsidRPr="00B4521C">
              <w:rPr>
                <w:rFonts w:cstheme="minorHAnsi"/>
                <w:b/>
                <w:bCs/>
                <w:sz w:val="24"/>
                <w:szCs w:val="24"/>
                <w:lang w:val="en-GB"/>
              </w:rPr>
              <w:t>Researcher characteristics and reflexivity</w:t>
            </w:r>
            <w:r w:rsidRPr="00B4521C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B4521C">
              <w:rPr>
                <w:rFonts w:cstheme="minorHAnsi"/>
                <w:sz w:val="24"/>
                <w:szCs w:val="24"/>
                <w:lang w:val="en-GB"/>
              </w:rPr>
              <w:t xml:space="preserve">Researchers’ characteristics that may influence the research, including personal attributes, </w:t>
            </w:r>
          </w:p>
          <w:p w14:paraId="50463943" w14:textId="0E1D3833" w:rsidR="00C30B70" w:rsidRDefault="00B4521C" w:rsidP="00B4521C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4521C">
              <w:rPr>
                <w:rFonts w:cstheme="minorHAnsi"/>
                <w:sz w:val="24"/>
                <w:szCs w:val="24"/>
                <w:lang w:val="en-GB"/>
              </w:rPr>
              <w:t>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310FAC49" w14:textId="7385C346" w:rsidR="00C30B70" w:rsidRPr="00203A58" w:rsidRDefault="00B4521C" w:rsidP="00203A58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9F527D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6</w:t>
            </w:r>
            <w:r w:rsidR="009F527D"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</w:tr>
      <w:tr w:rsidR="00C30B70" w14:paraId="1BA86659" w14:textId="77777777" w:rsidTr="00E25982">
        <w:trPr>
          <w:trHeight w:val="694"/>
        </w:trPr>
        <w:tc>
          <w:tcPr>
            <w:tcW w:w="4957" w:type="dxa"/>
          </w:tcPr>
          <w:p w14:paraId="66A0421C" w14:textId="65674652" w:rsidR="00C30B70" w:rsidRPr="003D62D0" w:rsidRDefault="003D62D0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62D0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 xml:space="preserve">Context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3D62D0">
              <w:rPr>
                <w:rFonts w:cstheme="minorHAnsi"/>
                <w:sz w:val="24"/>
                <w:szCs w:val="24"/>
                <w:lang w:val="en-GB"/>
              </w:rPr>
              <w:t>Setting/site and salient contextual factors; rationale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2D150D35" w14:textId="2D48C1AF" w:rsidR="00C30B70" w:rsidRPr="002C02B0" w:rsidRDefault="002C02B0" w:rsidP="002C02B0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5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5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</w:tr>
      <w:tr w:rsidR="00C30B70" w14:paraId="6A1A2F92" w14:textId="77777777" w:rsidTr="00E25982">
        <w:trPr>
          <w:trHeight w:val="1545"/>
        </w:trPr>
        <w:tc>
          <w:tcPr>
            <w:tcW w:w="4957" w:type="dxa"/>
          </w:tcPr>
          <w:p w14:paraId="266B31BC" w14:textId="6B436EA4" w:rsidR="00C30B70" w:rsidRPr="003D62D0" w:rsidRDefault="003D62D0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62D0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Sampling strategy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3D62D0">
              <w:rPr>
                <w:rFonts w:cstheme="minorHAnsi"/>
                <w:sz w:val="24"/>
                <w:szCs w:val="24"/>
                <w:lang w:val="en-GB"/>
              </w:rPr>
              <w:t>How and why research participants, documents, or events were selected; criteria for deciding when no further sampling was necessary (e.g., sampling saturation); rationale</w: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4E959884" w14:textId="2B598ECF" w:rsidR="00C30B70" w:rsidRPr="00203A58" w:rsidRDefault="00495382" w:rsidP="00203A58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A56D38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5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5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  <w:p w14:paraId="795FC51F" w14:textId="3E18C3A0" w:rsidR="00BE189A" w:rsidRPr="00203A58" w:rsidRDefault="00BE189A" w:rsidP="00203A58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EC0781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9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</w:tr>
      <w:tr w:rsidR="00C30B70" w14:paraId="1A2BDB2A" w14:textId="77777777" w:rsidTr="00E25982">
        <w:trPr>
          <w:trHeight w:val="1636"/>
        </w:trPr>
        <w:tc>
          <w:tcPr>
            <w:tcW w:w="4957" w:type="dxa"/>
          </w:tcPr>
          <w:p w14:paraId="099FD0E1" w14:textId="3A1C5A33" w:rsidR="00C30B70" w:rsidRDefault="00495382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495382">
              <w:rPr>
                <w:rFonts w:cstheme="minorHAnsi"/>
                <w:b/>
                <w:bCs/>
                <w:sz w:val="24"/>
                <w:szCs w:val="24"/>
                <w:lang w:val="en-GB"/>
              </w:rPr>
              <w:t>Ethical issues pertaining to human subjects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495382">
              <w:rPr>
                <w:rFonts w:cstheme="minorHAnsi"/>
                <w:sz w:val="24"/>
                <w:szCs w:val="24"/>
                <w:lang w:val="en-GB"/>
              </w:rPr>
              <w:t>Documentation of approval by an appropriate ethics review board and participant consent, or explanation for lack the</w:t>
            </w:r>
            <w:r w:rsidR="00BE189A">
              <w:rPr>
                <w:rFonts w:cstheme="minorHAnsi"/>
                <w:sz w:val="24"/>
                <w:szCs w:val="24"/>
                <w:lang w:val="en-GB"/>
              </w:rPr>
              <w:t>reof</w:t>
            </w:r>
            <w:r w:rsidRPr="00495382">
              <w:rPr>
                <w:rFonts w:cstheme="minorHAnsi"/>
                <w:sz w:val="24"/>
                <w:szCs w:val="24"/>
                <w:lang w:val="en-GB"/>
              </w:rPr>
              <w:t>; other confidentiality and data security issues</w:t>
            </w:r>
            <w:r w:rsidR="00BE189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531CFD3C" w14:textId="2D33233E" w:rsidR="00C30B70" w:rsidRPr="00203A58" w:rsidRDefault="00BE189A" w:rsidP="00203A58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5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</w:tr>
      <w:tr w:rsidR="00C30B70" w14:paraId="01673E91" w14:textId="77777777" w:rsidTr="00E25982">
        <w:trPr>
          <w:trHeight w:val="2139"/>
        </w:trPr>
        <w:tc>
          <w:tcPr>
            <w:tcW w:w="4957" w:type="dxa"/>
          </w:tcPr>
          <w:p w14:paraId="1F83911C" w14:textId="6490B6D3" w:rsidR="00C30B70" w:rsidRPr="00BE189A" w:rsidRDefault="00BE189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E189A">
              <w:rPr>
                <w:rFonts w:cstheme="minorHAnsi"/>
                <w:b/>
                <w:bCs/>
                <w:sz w:val="24"/>
                <w:szCs w:val="24"/>
                <w:lang w:val="en-GB"/>
              </w:rPr>
              <w:t>Data collection methods</w:t>
            </w:r>
            <w:r w:rsidRPr="00BE189A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BE189A">
              <w:rPr>
                <w:rFonts w:cstheme="minorHAnsi"/>
                <w:sz w:val="24"/>
                <w:szCs w:val="24"/>
                <w:lang w:val="en-GB"/>
              </w:rPr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; rationale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15629127" w14:textId="4A2C6C93" w:rsidR="00C30B70" w:rsidRPr="00203A58" w:rsidRDefault="00977B7F" w:rsidP="00203A58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69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79</w:t>
            </w:r>
          </w:p>
        </w:tc>
      </w:tr>
      <w:tr w:rsidR="00C30B70" w14:paraId="71FE0A61" w14:textId="77777777" w:rsidTr="00E25982">
        <w:trPr>
          <w:trHeight w:val="1927"/>
        </w:trPr>
        <w:tc>
          <w:tcPr>
            <w:tcW w:w="4957" w:type="dxa"/>
          </w:tcPr>
          <w:p w14:paraId="70D7F965" w14:textId="6C79BAA2" w:rsidR="00C30B70" w:rsidRDefault="00203A5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b/>
                <w:bCs/>
                <w:sz w:val="24"/>
                <w:szCs w:val="24"/>
                <w:lang w:val="en-GB"/>
              </w:rPr>
              <w:t>Data collection instruments and technologies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>Description of instruments (e.g., interview guides, questionnaires) and devices (e.g., audio recorders) used for data collection; if/how the instrument(s) changed over the course of the study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288784CA" w14:textId="75AD9955" w:rsidR="00C30B70" w:rsidRPr="00203A58" w:rsidRDefault="00203A58" w:rsidP="00203A58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69-79</w:t>
            </w:r>
          </w:p>
        </w:tc>
      </w:tr>
      <w:tr w:rsidR="00C30B70" w14:paraId="0DF62BCA" w14:textId="77777777" w:rsidTr="00E25982">
        <w:trPr>
          <w:trHeight w:val="1286"/>
        </w:trPr>
        <w:tc>
          <w:tcPr>
            <w:tcW w:w="4957" w:type="dxa"/>
          </w:tcPr>
          <w:p w14:paraId="39E112A4" w14:textId="7087A733" w:rsidR="00C30B70" w:rsidRDefault="00203A5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03A58">
              <w:rPr>
                <w:rFonts w:cstheme="minorHAnsi"/>
                <w:b/>
                <w:bCs/>
                <w:sz w:val="24"/>
                <w:szCs w:val="24"/>
                <w:lang w:val="en-GB"/>
              </w:rPr>
              <w:t>Units of study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203A58">
              <w:rPr>
                <w:rFonts w:cstheme="minorHAnsi"/>
                <w:sz w:val="24"/>
                <w:szCs w:val="24"/>
                <w:lang w:val="en-GB"/>
              </w:rPr>
              <w:t>Number and relevant characteristics of participants, documents, or events included in the study; level of participation (could be reported in results)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76F67082" w14:textId="4E2875D6" w:rsidR="00C30B70" w:rsidRPr="00E25982" w:rsidRDefault="00203A58" w:rsidP="00E25982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E25982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E25982">
              <w:rPr>
                <w:rFonts w:cstheme="minorHAnsi"/>
                <w:sz w:val="24"/>
                <w:szCs w:val="24"/>
                <w:lang w:val="en-GB"/>
              </w:rPr>
              <w:t xml:space="preserve">, Lin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7</w:t>
            </w:r>
          </w:p>
          <w:p w14:paraId="0A94EA88" w14:textId="5842B585" w:rsidR="00203A58" w:rsidRPr="00E25982" w:rsidRDefault="00203A58" w:rsidP="00E25982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E25982">
              <w:rPr>
                <w:rFonts w:cstheme="minorHAnsi"/>
                <w:sz w:val="24"/>
                <w:szCs w:val="24"/>
                <w:lang w:val="en-GB"/>
              </w:rPr>
              <w:t>Table 1 (Demographics of participants)</w:t>
            </w:r>
          </w:p>
        </w:tc>
      </w:tr>
      <w:tr w:rsidR="00E25982" w14:paraId="31589655" w14:textId="77777777" w:rsidTr="00E25982">
        <w:trPr>
          <w:trHeight w:val="1286"/>
        </w:trPr>
        <w:tc>
          <w:tcPr>
            <w:tcW w:w="4957" w:type="dxa"/>
          </w:tcPr>
          <w:p w14:paraId="364A35AE" w14:textId="5BF881C3" w:rsidR="00E25982" w:rsidRPr="00203A58" w:rsidRDefault="00E25982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E25982">
              <w:rPr>
                <w:rFonts w:cstheme="minorHAnsi"/>
                <w:b/>
                <w:bCs/>
                <w:sz w:val="24"/>
                <w:szCs w:val="24"/>
                <w:lang w:val="en-GB"/>
              </w:rPr>
              <w:t>Data processing</w:t>
            </w:r>
            <w:r w:rsidRPr="00E2598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E25982">
              <w:rPr>
                <w:rFonts w:cstheme="minorHAnsi"/>
                <w:sz w:val="24"/>
                <w:szCs w:val="24"/>
                <w:lang w:val="en-GB"/>
              </w:rPr>
              <w:t>Methods for processing data prior to and during analysis, including transcription, data entry, data management and security, verification of data integrity, data coding, and anonymization/de-identification of excerpts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57FA1DDD" w14:textId="73E6E55B" w:rsidR="00E25982" w:rsidRPr="00E25982" w:rsidRDefault="003342F8" w:rsidP="00E25982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6</w:t>
            </w:r>
            <w:r>
              <w:rPr>
                <w:rFonts w:cstheme="minorHAnsi"/>
                <w:sz w:val="24"/>
                <w:szCs w:val="24"/>
                <w:lang w:val="en-GB"/>
              </w:rPr>
              <w:t>, Line</w:t>
            </w:r>
            <w:r w:rsidR="00BA6DBB">
              <w:rPr>
                <w:rFonts w:cstheme="minorHAnsi"/>
                <w:sz w:val="24"/>
                <w:szCs w:val="24"/>
                <w:lang w:val="en-GB"/>
              </w:rPr>
              <w:t>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79</w:t>
            </w:r>
          </w:p>
        </w:tc>
      </w:tr>
      <w:tr w:rsidR="003342F8" w14:paraId="6B78857F" w14:textId="77777777" w:rsidTr="00E25982">
        <w:trPr>
          <w:trHeight w:val="1286"/>
        </w:trPr>
        <w:tc>
          <w:tcPr>
            <w:tcW w:w="4957" w:type="dxa"/>
          </w:tcPr>
          <w:p w14:paraId="79030573" w14:textId="5667BB7E" w:rsidR="003342F8" w:rsidRPr="00E25982" w:rsidRDefault="003342F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342F8">
              <w:rPr>
                <w:rFonts w:cstheme="minorHAnsi"/>
                <w:b/>
                <w:bCs/>
                <w:sz w:val="24"/>
                <w:szCs w:val="24"/>
                <w:lang w:val="en-GB"/>
              </w:rPr>
              <w:t>Data analysis</w:t>
            </w:r>
            <w:r w:rsidRPr="003342F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3342F8">
              <w:rPr>
                <w:rFonts w:cstheme="minorHAnsi"/>
                <w:sz w:val="24"/>
                <w:szCs w:val="24"/>
                <w:lang w:val="en-GB"/>
              </w:rPr>
              <w:t>Process by which inferences, themes, etc., were identified and developed, including the researchers involved in data analysis; usually references a specific paradigm or approach; rationale</w:t>
            </w:r>
            <w:r w:rsidR="000F7A2D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03F51021" w14:textId="62756CB4" w:rsidR="003342F8" w:rsidRDefault="00BA6DBB" w:rsidP="00E25982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EC0781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-7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="00383D22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8D2D07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</w:tr>
      <w:tr w:rsidR="00BA6DBB" w14:paraId="462F085A" w14:textId="77777777" w:rsidTr="00E25982">
        <w:trPr>
          <w:trHeight w:val="1286"/>
        </w:trPr>
        <w:tc>
          <w:tcPr>
            <w:tcW w:w="4957" w:type="dxa"/>
          </w:tcPr>
          <w:p w14:paraId="1E513CC4" w14:textId="674949B7" w:rsidR="00BA6DBB" w:rsidRPr="009F45F6" w:rsidRDefault="009F45F6" w:rsidP="009F45F6">
            <w:pPr>
              <w:ind w:left="3"/>
              <w:rPr>
                <w:rFonts w:cstheme="minorHAnsi"/>
                <w:sz w:val="24"/>
                <w:szCs w:val="24"/>
                <w:lang w:val="en-GB"/>
              </w:rPr>
            </w:pPr>
            <w:r w:rsidRPr="009F45F6">
              <w:rPr>
                <w:rFonts w:cstheme="minorHAnsi"/>
                <w:b/>
                <w:bCs/>
                <w:sz w:val="24"/>
                <w:szCs w:val="24"/>
                <w:lang w:val="en-GB"/>
              </w:rPr>
              <w:t>Techniques to enhance trustworthiness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9F45F6">
              <w:rPr>
                <w:rFonts w:cstheme="minorHAnsi"/>
                <w:sz w:val="24"/>
                <w:szCs w:val="24"/>
                <w:lang w:val="en-GB"/>
              </w:rPr>
              <w:t>Techniques to enhance trustworthiness and credibility of data analysis (e.g., member checking, audit trail, triangulation); rationale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5E09FF15" w14:textId="72BF413B" w:rsidR="00BA6DBB" w:rsidRDefault="00BA6DBB" w:rsidP="00E25982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EC0781">
              <w:rPr>
                <w:rFonts w:cstheme="minorHAnsi"/>
                <w:sz w:val="24"/>
                <w:szCs w:val="24"/>
                <w:lang w:val="en-GB"/>
              </w:rPr>
              <w:t>6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492EE9">
              <w:rPr>
                <w:rFonts w:cstheme="minorHAnsi"/>
                <w:sz w:val="24"/>
                <w:szCs w:val="24"/>
                <w:lang w:val="en-GB"/>
              </w:rPr>
              <w:t>89</w:t>
            </w:r>
          </w:p>
          <w:p w14:paraId="2D94F2B0" w14:textId="79BC6FE0" w:rsidR="00BA6DBB" w:rsidRDefault="00BA6DBB" w:rsidP="00BA6DBB">
            <w:pPr>
              <w:pStyle w:val="ListeParagraf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33EFB400" w14:textId="6F23CCFE" w:rsidR="00397B20" w:rsidRDefault="009F45F6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>Results/finding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9F45F6" w14:paraId="3AC6F039" w14:textId="77777777" w:rsidTr="0079272C">
        <w:tc>
          <w:tcPr>
            <w:tcW w:w="4957" w:type="dxa"/>
          </w:tcPr>
          <w:p w14:paraId="08E9C3EE" w14:textId="5869437E" w:rsidR="009F45F6" w:rsidRDefault="009F45F6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F45F6">
              <w:rPr>
                <w:rFonts w:cstheme="minorHAnsi"/>
                <w:b/>
                <w:bCs/>
                <w:sz w:val="24"/>
                <w:szCs w:val="24"/>
                <w:lang w:val="en-GB"/>
              </w:rPr>
              <w:t>Synthesis and interpretation</w:t>
            </w:r>
            <w:r w:rsidRPr="009F45F6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9F45F6">
              <w:rPr>
                <w:rFonts w:cstheme="minorHAnsi"/>
                <w:sz w:val="24"/>
                <w:szCs w:val="24"/>
                <w:lang w:val="en-GB"/>
              </w:rPr>
              <w:t>Main findings (e.g., interpretations, inferences, and themes); might include development of a theory or model, or integration with prior research or theory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0B0E32FE" w14:textId="78E9AE0E" w:rsidR="009F45F6" w:rsidRPr="0079272C" w:rsidRDefault="00BD4484" w:rsidP="0079272C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from </w:t>
            </w:r>
            <w:r w:rsidR="009F45F6" w:rsidRPr="0079272C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="009F45F6" w:rsidRPr="0079272C">
              <w:rPr>
                <w:rFonts w:cstheme="minorHAnsi"/>
                <w:sz w:val="24"/>
                <w:szCs w:val="24"/>
                <w:lang w:val="en-GB"/>
              </w:rPr>
              <w:t xml:space="preserve">, Line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 to </w:t>
            </w:r>
            <w:r w:rsidR="009F45F6" w:rsidRPr="0079272C">
              <w:rPr>
                <w:rFonts w:cstheme="minorHAnsi"/>
                <w:sz w:val="24"/>
                <w:szCs w:val="24"/>
                <w:lang w:val="en-GB"/>
              </w:rPr>
              <w:t>Page 1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9F45F6" w:rsidRPr="0079272C">
              <w:rPr>
                <w:rFonts w:cstheme="minorHAnsi"/>
                <w:sz w:val="24"/>
                <w:szCs w:val="24"/>
                <w:lang w:val="en-GB"/>
              </w:rPr>
              <w:t>, Line 2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</w:tr>
      <w:tr w:rsidR="009F45F6" w14:paraId="47E43731" w14:textId="77777777" w:rsidTr="0079272C">
        <w:tc>
          <w:tcPr>
            <w:tcW w:w="4957" w:type="dxa"/>
          </w:tcPr>
          <w:p w14:paraId="7CFA8C27" w14:textId="352755BC" w:rsidR="009F45F6" w:rsidRDefault="009F45F6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F45F6">
              <w:rPr>
                <w:rFonts w:cstheme="minorHAnsi"/>
                <w:b/>
                <w:bCs/>
                <w:sz w:val="24"/>
                <w:szCs w:val="24"/>
                <w:lang w:val="en-GB"/>
              </w:rPr>
              <w:t>Links to empirical data</w:t>
            </w:r>
            <w:r w:rsidRPr="009F45F6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9F45F6">
              <w:rPr>
                <w:rFonts w:cstheme="minorHAnsi"/>
                <w:sz w:val="24"/>
                <w:szCs w:val="24"/>
                <w:lang w:val="en-GB"/>
              </w:rPr>
              <w:t>Evidence (e.g., quotes, field notes, text excerpts, photographs) to substantiate analytic findings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32DF9F04" w14:textId="7161A978" w:rsidR="009F45F6" w:rsidRPr="0079272C" w:rsidRDefault="00383D22" w:rsidP="0079272C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from Page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, Line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>to Page 1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, Line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25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</w:tr>
    </w:tbl>
    <w:p w14:paraId="4B7C3039" w14:textId="36A9B466" w:rsidR="009F45F6" w:rsidRDefault="009F45F6">
      <w:pPr>
        <w:rPr>
          <w:rFonts w:cstheme="minorHAnsi"/>
          <w:b/>
          <w:bCs/>
          <w:sz w:val="24"/>
          <w:szCs w:val="24"/>
          <w:lang w:val="en-GB"/>
        </w:rPr>
      </w:pPr>
    </w:p>
    <w:p w14:paraId="277A834D" w14:textId="31BA2C43" w:rsidR="00BD4484" w:rsidRDefault="00BD4484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Discussion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BD4484" w14:paraId="519122B7" w14:textId="77777777" w:rsidTr="0079272C">
        <w:tc>
          <w:tcPr>
            <w:tcW w:w="4957" w:type="dxa"/>
          </w:tcPr>
          <w:p w14:paraId="137D825B" w14:textId="3C4B37DA" w:rsidR="00BD4484" w:rsidRDefault="00BD4484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D4484">
              <w:rPr>
                <w:rFonts w:cstheme="minorHAnsi"/>
                <w:b/>
                <w:bCs/>
                <w:sz w:val="24"/>
                <w:szCs w:val="24"/>
                <w:lang w:val="en-GB"/>
              </w:rPr>
              <w:t>Integration with prior work, implications, transferability, and contribution(s) to the field</w:t>
            </w:r>
            <w:r w:rsidRPr="00BD4484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BD4484">
              <w:rPr>
                <w:rFonts w:cstheme="minorHAnsi"/>
                <w:sz w:val="24"/>
                <w:szCs w:val="24"/>
                <w:lang w:val="en-GB"/>
              </w:rPr>
              <w:t>Short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50FE946E" w14:textId="09427820" w:rsidR="00BD4484" w:rsidRPr="0079272C" w:rsidRDefault="0079272C" w:rsidP="0079272C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from </w:t>
            </w:r>
            <w:r w:rsidR="00BD4484" w:rsidRPr="0079272C">
              <w:rPr>
                <w:rFonts w:cstheme="minorHAnsi"/>
                <w:sz w:val="24"/>
                <w:szCs w:val="24"/>
                <w:lang w:val="en-GB"/>
              </w:rPr>
              <w:t>Page 1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BD4484" w:rsidRPr="0079272C">
              <w:rPr>
                <w:rFonts w:cstheme="minorHAnsi"/>
                <w:sz w:val="24"/>
                <w:szCs w:val="24"/>
                <w:lang w:val="en-GB"/>
              </w:rPr>
              <w:t>, Line 2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57</w:t>
            </w:r>
            <w:r w:rsidR="00BD4484" w:rsidRPr="0079272C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>to Page 1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, Line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34</w:t>
            </w:r>
          </w:p>
        </w:tc>
      </w:tr>
      <w:tr w:rsidR="00BD4484" w14:paraId="329B2CBC" w14:textId="77777777" w:rsidTr="0079272C">
        <w:tc>
          <w:tcPr>
            <w:tcW w:w="4957" w:type="dxa"/>
          </w:tcPr>
          <w:p w14:paraId="47EDAFC1" w14:textId="05D7C7ED" w:rsidR="00BD4484" w:rsidRDefault="0079272C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9272C">
              <w:rPr>
                <w:rFonts w:cstheme="minorHAnsi"/>
                <w:b/>
                <w:bCs/>
                <w:sz w:val="24"/>
                <w:szCs w:val="24"/>
                <w:lang w:val="en-GB"/>
              </w:rPr>
              <w:t>Limitations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>Trustworthiness and limitations of findings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05" w:type="dxa"/>
          </w:tcPr>
          <w:p w14:paraId="047C60D3" w14:textId="4B388890" w:rsidR="00BD4484" w:rsidRPr="0079272C" w:rsidRDefault="0079272C" w:rsidP="0079272C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Page </w:t>
            </w:r>
            <w:r w:rsidR="00383D22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79272C">
              <w:rPr>
                <w:rFonts w:cstheme="minorHAnsi"/>
                <w:sz w:val="24"/>
                <w:szCs w:val="24"/>
                <w:lang w:val="en-GB"/>
              </w:rPr>
              <w:t xml:space="preserve">, Lines 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18</w:t>
            </w:r>
            <w:r w:rsidR="00DB7773">
              <w:rPr>
                <w:rFonts w:cstheme="minorHAnsi"/>
                <w:sz w:val="24"/>
                <w:szCs w:val="24"/>
                <w:lang w:val="en-GB"/>
              </w:rPr>
              <w:t>-32</w:t>
            </w:r>
            <w:r w:rsidR="007B2D7F">
              <w:rPr>
                <w:rFonts w:cstheme="minorHAnsi"/>
                <w:sz w:val="24"/>
                <w:szCs w:val="24"/>
                <w:lang w:val="en-GB"/>
              </w:rPr>
              <w:t>3</w:t>
            </w:r>
          </w:p>
        </w:tc>
      </w:tr>
    </w:tbl>
    <w:p w14:paraId="5A1B89F4" w14:textId="5A44FA46" w:rsidR="0079272C" w:rsidRDefault="0079272C">
      <w:pPr>
        <w:rPr>
          <w:rFonts w:cstheme="minorHAnsi"/>
          <w:b/>
          <w:bCs/>
          <w:sz w:val="24"/>
          <w:szCs w:val="24"/>
          <w:lang w:val="en-GB"/>
        </w:rPr>
      </w:pPr>
    </w:p>
    <w:p w14:paraId="16A71872" w14:textId="2167CE1B" w:rsidR="000F7A2D" w:rsidRDefault="000F7A2D">
      <w:pPr>
        <w:rPr>
          <w:rFonts w:cstheme="minorHAnsi"/>
          <w:sz w:val="24"/>
          <w:szCs w:val="24"/>
          <w:lang w:val="en-GB"/>
        </w:rPr>
      </w:pPr>
    </w:p>
    <w:p w14:paraId="265A9AC2" w14:textId="667A7746" w:rsidR="000F7A2D" w:rsidRDefault="000F7A2D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References:</w:t>
      </w:r>
    </w:p>
    <w:p w14:paraId="033E9FAF" w14:textId="7E583BAA" w:rsidR="000F7A2D" w:rsidRPr="00BD5094" w:rsidRDefault="00BD5094" w:rsidP="00BD5094">
      <w:pPr>
        <w:pStyle w:val="ListeParagraf"/>
        <w:numPr>
          <w:ilvl w:val="0"/>
          <w:numId w:val="4"/>
        </w:numPr>
        <w:rPr>
          <w:rFonts w:cstheme="minorHAnsi"/>
          <w:sz w:val="24"/>
          <w:szCs w:val="24"/>
          <w:lang w:val="en-GB"/>
        </w:rPr>
      </w:pPr>
      <w:r w:rsidRPr="00BD5094">
        <w:rPr>
          <w:rFonts w:ascii="Calibri" w:eastAsia="Times New Roman" w:hAnsi="Calibri" w:cs="Calibri"/>
          <w:color w:val="000000"/>
          <w:sz w:val="27"/>
          <w:szCs w:val="27"/>
          <w:lang w:val="en-GB" w:eastAsia="tr-TR"/>
        </w:rPr>
        <w:t>O’Brien BC, Harris IB, Beckman TJ</w:t>
      </w:r>
      <w:r w:rsidR="00AC4C77">
        <w:rPr>
          <w:rFonts w:ascii="Calibri" w:eastAsia="Times New Roman" w:hAnsi="Calibri" w:cs="Calibri"/>
          <w:color w:val="000000"/>
          <w:sz w:val="27"/>
          <w:szCs w:val="27"/>
          <w:lang w:val="en-GB" w:eastAsia="tr-TR"/>
        </w:rPr>
        <w:t>,</w:t>
      </w:r>
      <w:r w:rsidRPr="00BD5094">
        <w:rPr>
          <w:rFonts w:ascii="Calibri" w:eastAsia="Times New Roman" w:hAnsi="Calibri" w:cs="Calibri"/>
          <w:color w:val="000000"/>
          <w:sz w:val="27"/>
          <w:szCs w:val="27"/>
          <w:lang w:val="en-GB" w:eastAsia="tr-TR"/>
        </w:rPr>
        <w:t xml:space="preserve"> et al. Standards for Reporting Qualitative Research: A Synthesis of Recommendations. </w:t>
      </w:r>
      <w:proofErr w:type="spellStart"/>
      <w:r w:rsidRPr="00BD5094">
        <w:rPr>
          <w:rFonts w:ascii="Calibri" w:eastAsia="Times New Roman" w:hAnsi="Calibri" w:cs="Calibri"/>
          <w:i/>
          <w:color w:val="000000"/>
          <w:sz w:val="27"/>
          <w:szCs w:val="27"/>
          <w:lang w:val="en-GB" w:eastAsia="tr-TR"/>
        </w:rPr>
        <w:t>Acad</w:t>
      </w:r>
      <w:proofErr w:type="spellEnd"/>
      <w:r w:rsidRPr="00BD5094">
        <w:rPr>
          <w:rFonts w:ascii="Calibri" w:eastAsia="Times New Roman" w:hAnsi="Calibri" w:cs="Calibri"/>
          <w:i/>
          <w:color w:val="000000"/>
          <w:sz w:val="27"/>
          <w:szCs w:val="27"/>
          <w:lang w:val="en-GB" w:eastAsia="tr-TR"/>
        </w:rPr>
        <w:t xml:space="preserve"> Med</w:t>
      </w:r>
      <w:r w:rsidR="00AC4C77">
        <w:rPr>
          <w:rFonts w:ascii="Calibri" w:eastAsia="Times New Roman" w:hAnsi="Calibri" w:cs="Calibri"/>
          <w:i/>
          <w:color w:val="000000"/>
          <w:sz w:val="27"/>
          <w:szCs w:val="27"/>
          <w:lang w:val="en-GB" w:eastAsia="tr-TR"/>
        </w:rPr>
        <w:t>.</w:t>
      </w:r>
      <w:r w:rsidRPr="00BD5094">
        <w:rPr>
          <w:rFonts w:ascii="Calibri" w:eastAsia="Times New Roman" w:hAnsi="Calibri" w:cs="Calibri"/>
          <w:color w:val="000000"/>
          <w:sz w:val="27"/>
          <w:szCs w:val="27"/>
          <w:lang w:val="en-GB" w:eastAsia="tr-TR"/>
        </w:rPr>
        <w:t xml:space="preserve"> 2014;89</w:t>
      </w:r>
      <w:r w:rsidR="00AC4C77">
        <w:rPr>
          <w:rFonts w:ascii="Calibri" w:eastAsia="Times New Roman" w:hAnsi="Calibri" w:cs="Calibri"/>
          <w:color w:val="000000"/>
          <w:sz w:val="27"/>
          <w:szCs w:val="27"/>
          <w:lang w:val="en-GB" w:eastAsia="tr-TR"/>
        </w:rPr>
        <w:t>(9)</w:t>
      </w:r>
      <w:r w:rsidRPr="00BD5094">
        <w:rPr>
          <w:rFonts w:ascii="Calibri" w:eastAsia="Times New Roman" w:hAnsi="Calibri" w:cs="Calibri"/>
          <w:color w:val="000000"/>
          <w:sz w:val="27"/>
          <w:szCs w:val="27"/>
          <w:lang w:val="en-GB" w:eastAsia="tr-TR"/>
        </w:rPr>
        <w:t>:1245-51.</w:t>
      </w:r>
    </w:p>
    <w:sectPr w:rsidR="000F7A2D" w:rsidRPr="00BD5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D4AAD" w14:textId="77777777" w:rsidR="002A39CF" w:rsidRDefault="002A39CF" w:rsidP="009F45F6">
      <w:pPr>
        <w:spacing w:after="0" w:line="240" w:lineRule="auto"/>
      </w:pPr>
      <w:r>
        <w:separator/>
      </w:r>
    </w:p>
  </w:endnote>
  <w:endnote w:type="continuationSeparator" w:id="0">
    <w:p w14:paraId="111A77CD" w14:textId="77777777" w:rsidR="002A39CF" w:rsidRDefault="002A39CF" w:rsidP="009F4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51EE9" w14:textId="77777777" w:rsidR="002A39CF" w:rsidRDefault="002A39CF" w:rsidP="009F45F6">
      <w:pPr>
        <w:spacing w:after="0" w:line="240" w:lineRule="auto"/>
      </w:pPr>
      <w:r>
        <w:separator/>
      </w:r>
    </w:p>
  </w:footnote>
  <w:footnote w:type="continuationSeparator" w:id="0">
    <w:p w14:paraId="629514F2" w14:textId="77777777" w:rsidR="002A39CF" w:rsidRDefault="002A39CF" w:rsidP="009F45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34FB1"/>
    <w:multiLevelType w:val="hybridMultilevel"/>
    <w:tmpl w:val="C85C279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67083"/>
    <w:multiLevelType w:val="hybridMultilevel"/>
    <w:tmpl w:val="393C37E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A6D40"/>
    <w:multiLevelType w:val="hybridMultilevel"/>
    <w:tmpl w:val="781A120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2C6313"/>
    <w:multiLevelType w:val="hybridMultilevel"/>
    <w:tmpl w:val="81A4F3D2"/>
    <w:lvl w:ilvl="0" w:tplc="3ED608E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7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AB"/>
    <w:rsid w:val="0002342B"/>
    <w:rsid w:val="00041844"/>
    <w:rsid w:val="00082493"/>
    <w:rsid w:val="000F7A2D"/>
    <w:rsid w:val="00101F8D"/>
    <w:rsid w:val="00203A58"/>
    <w:rsid w:val="002511D4"/>
    <w:rsid w:val="002968EC"/>
    <w:rsid w:val="002A39CF"/>
    <w:rsid w:val="002C02B0"/>
    <w:rsid w:val="002C5631"/>
    <w:rsid w:val="003171B8"/>
    <w:rsid w:val="003342F8"/>
    <w:rsid w:val="00383D22"/>
    <w:rsid w:val="003903DC"/>
    <w:rsid w:val="00397B20"/>
    <w:rsid w:val="003D62D0"/>
    <w:rsid w:val="00492EE9"/>
    <w:rsid w:val="00495382"/>
    <w:rsid w:val="004C055D"/>
    <w:rsid w:val="00597C69"/>
    <w:rsid w:val="005E0C33"/>
    <w:rsid w:val="005F0836"/>
    <w:rsid w:val="00707A8C"/>
    <w:rsid w:val="0079272C"/>
    <w:rsid w:val="007B2D7F"/>
    <w:rsid w:val="007E73A5"/>
    <w:rsid w:val="00845CA1"/>
    <w:rsid w:val="008C0E6B"/>
    <w:rsid w:val="008D282B"/>
    <w:rsid w:val="008D2D07"/>
    <w:rsid w:val="00977B7F"/>
    <w:rsid w:val="009849F2"/>
    <w:rsid w:val="009D4F49"/>
    <w:rsid w:val="009F45F6"/>
    <w:rsid w:val="009F527D"/>
    <w:rsid w:val="00A01614"/>
    <w:rsid w:val="00A56D38"/>
    <w:rsid w:val="00A948AB"/>
    <w:rsid w:val="00A95F8A"/>
    <w:rsid w:val="00AC4C77"/>
    <w:rsid w:val="00B3541D"/>
    <w:rsid w:val="00B4521C"/>
    <w:rsid w:val="00BA31F0"/>
    <w:rsid w:val="00BA6DBB"/>
    <w:rsid w:val="00BD4484"/>
    <w:rsid w:val="00BD5094"/>
    <w:rsid w:val="00BE189A"/>
    <w:rsid w:val="00C0723C"/>
    <w:rsid w:val="00C30B70"/>
    <w:rsid w:val="00C43AD9"/>
    <w:rsid w:val="00C662E1"/>
    <w:rsid w:val="00C74E69"/>
    <w:rsid w:val="00D1314F"/>
    <w:rsid w:val="00D71286"/>
    <w:rsid w:val="00DB7773"/>
    <w:rsid w:val="00E25982"/>
    <w:rsid w:val="00E90D33"/>
    <w:rsid w:val="00EC0781"/>
    <w:rsid w:val="00F026E5"/>
    <w:rsid w:val="00F81D5C"/>
    <w:rsid w:val="00FB3D4E"/>
    <w:rsid w:val="00FF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4C0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81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203A58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9F4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F45F6"/>
  </w:style>
  <w:style w:type="paragraph" w:styleId="AltBilgi">
    <w:name w:val="footer"/>
    <w:basedOn w:val="Normal"/>
    <w:link w:val="AltBilgiChar"/>
    <w:uiPriority w:val="99"/>
    <w:unhideWhenUsed/>
    <w:rsid w:val="009F4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F45F6"/>
  </w:style>
  <w:style w:type="paragraph" w:styleId="NormalWeb">
    <w:name w:val="Normal (Web)"/>
    <w:basedOn w:val="Normal"/>
    <w:uiPriority w:val="99"/>
    <w:semiHidden/>
    <w:unhideWhenUsed/>
    <w:rsid w:val="00BD50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2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381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6</Words>
  <Characters>4084</Characters>
  <Application>Microsoft Office Word</Application>
  <DocSecurity>0</DocSecurity>
  <Lines>34</Lines>
  <Paragraphs>9</Paragraphs>
  <ScaleCrop>false</ScaleCrop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1T11:35:00Z</dcterms:created>
  <dcterms:modified xsi:type="dcterms:W3CDTF">2025-07-11T11:36:00Z</dcterms:modified>
</cp:coreProperties>
</file>